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page" w:tblpX="339" w:tblpY="2197"/>
        <w:tblW w:w="10206" w:type="dxa"/>
        <w:tblLayout w:type="fixed"/>
        <w:tblLook w:val="06A0" w:firstRow="1" w:lastRow="0" w:firstColumn="1" w:lastColumn="0" w:noHBand="1" w:noVBand="1"/>
      </w:tblPr>
      <w:tblGrid>
        <w:gridCol w:w="3119"/>
        <w:gridCol w:w="2410"/>
        <w:gridCol w:w="850"/>
        <w:gridCol w:w="284"/>
        <w:gridCol w:w="2551"/>
        <w:gridCol w:w="992"/>
      </w:tblGrid>
      <w:tr w:rsidR="00472658" w:rsidRPr="00660897" w14:paraId="59A63A10" w14:textId="77777777" w:rsidTr="008C2FEA">
        <w:trPr>
          <w:trHeight w:val="608"/>
        </w:trPr>
        <w:tc>
          <w:tcPr>
            <w:tcW w:w="3119" w:type="dxa"/>
            <w:vMerge w:val="restart"/>
            <w:tcBorders>
              <w:left w:val="nil"/>
              <w:right w:val="nil"/>
            </w:tcBorders>
          </w:tcPr>
          <w:p w14:paraId="771C34C5" w14:textId="4113CF48" w:rsidR="00472658" w:rsidRPr="00660897" w:rsidRDefault="00621507" w:rsidP="006608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</w:t>
            </w: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14:paraId="102173F6" w14:textId="77777777" w:rsidR="00472658" w:rsidRPr="00660897" w:rsidRDefault="00472658" w:rsidP="002C4A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E6A6AB9" w14:textId="77777777" w:rsidR="00472658" w:rsidRPr="00660897" w:rsidRDefault="00472658" w:rsidP="002C4A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2"/>
            <w:tcBorders>
              <w:left w:val="nil"/>
              <w:right w:val="nil"/>
            </w:tcBorders>
          </w:tcPr>
          <w:p w14:paraId="038D2A8E" w14:textId="77777777" w:rsidR="00472658" w:rsidRPr="00660897" w:rsidRDefault="00472658" w:rsidP="002C4A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472658" w:rsidRPr="00660897" w14:paraId="5EF81ACB" w14:textId="77777777" w:rsidTr="008C2FEA">
        <w:trPr>
          <w:trHeight w:val="632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0E65A8" w14:textId="77777777" w:rsidR="00472658" w:rsidRPr="00660897" w:rsidRDefault="00472658" w:rsidP="0066089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185EC2D0" w14:textId="77777777" w:rsidR="00472658" w:rsidRPr="00660897" w:rsidRDefault="00472658" w:rsidP="002C4A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66464CE" w14:textId="21930BA2" w:rsidR="00472658" w:rsidRPr="00660897" w:rsidRDefault="00472658" w:rsidP="002C4A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BF200" w14:textId="77777777" w:rsidR="00472658" w:rsidRPr="00660897" w:rsidRDefault="00472658" w:rsidP="002C4A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1FFC890" w14:textId="77777777" w:rsidR="00472658" w:rsidRPr="00660897" w:rsidRDefault="00472658" w:rsidP="002C4A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HR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CBDF8A1" w14:textId="5AB3CAD5" w:rsidR="00472658" w:rsidRPr="00660897" w:rsidRDefault="00472658" w:rsidP="002C4A0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72658" w:rsidRPr="00660897" w14:paraId="0A6958FB" w14:textId="77777777" w:rsidTr="008C2FEA">
        <w:trPr>
          <w:trHeight w:val="397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6F28C392" w14:textId="470191F2" w:rsidR="00472658" w:rsidRPr="00660897" w:rsidRDefault="002C6C3E" w:rsidP="006608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4F39D0" w:rsidRPr="00660897">
              <w:rPr>
                <w:rFonts w:ascii="Times New Roman" w:hAnsi="Times New Roman" w:cs="Times New Roman"/>
                <w:sz w:val="24"/>
                <w:szCs w:val="24"/>
              </w:rPr>
              <w:t>ged</w:t>
            </w:r>
          </w:p>
          <w:p w14:paraId="09E3B27A" w14:textId="3730EA43" w:rsidR="00472658" w:rsidRPr="00660897" w:rsidRDefault="004F39D0" w:rsidP="006608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  <w:p w14:paraId="7F429E4D" w14:textId="72437142" w:rsidR="00472658" w:rsidRPr="00660897" w:rsidRDefault="002C6C3E" w:rsidP="006608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Elevated 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  <w:p w14:paraId="39BFE1B7" w14:textId="205CF142" w:rsidR="00472658" w:rsidRPr="00660897" w:rsidRDefault="002C6C3E" w:rsidP="006608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Elevated 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  <w:p w14:paraId="1142F922" w14:textId="28A02341" w:rsidR="00472658" w:rsidRPr="00660897" w:rsidRDefault="002C6C3E" w:rsidP="006608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Elevated 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HGB</w:t>
            </w:r>
          </w:p>
          <w:p w14:paraId="515C440C" w14:textId="3E9EE3BF" w:rsidR="00472658" w:rsidRPr="00660897" w:rsidRDefault="002C6C3E" w:rsidP="006608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Elevated </w:t>
            </w:r>
            <w:r w:rsidR="00B96183" w:rsidRPr="00660897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  <w:p w14:paraId="5BAB7120" w14:textId="0E75F772" w:rsidR="00472658" w:rsidRPr="00660897" w:rsidRDefault="002C6C3E" w:rsidP="006608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Elevated 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BM blasts</w:t>
            </w:r>
          </w:p>
          <w:p w14:paraId="5B1FC0A0" w14:textId="1CEF64E3" w:rsidR="00472658" w:rsidRPr="00660897" w:rsidRDefault="002C6C3E" w:rsidP="006608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Elevated 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PB blasts</w:t>
            </w:r>
          </w:p>
          <w:p w14:paraId="6C2D9875" w14:textId="3A949636" w:rsidR="00472658" w:rsidRPr="00660897" w:rsidRDefault="004F39D0" w:rsidP="006608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Abnormal </w:t>
            </w:r>
            <w:r w:rsidR="00083234" w:rsidRPr="0066089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yotype</w:t>
            </w:r>
          </w:p>
          <w:p w14:paraId="2C3EB4A5" w14:textId="40FDF430" w:rsidR="00472658" w:rsidRPr="00660897" w:rsidRDefault="00472658" w:rsidP="0066089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1/2</w:t>
            </w:r>
            <w:r w:rsidR="004F39D0" w:rsidRPr="006608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F39D0" w:rsidRPr="00660897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  <w:p w14:paraId="7CA4E665" w14:textId="70D7D0B0" w:rsidR="00472658" w:rsidRPr="00660897" w:rsidRDefault="00472658" w:rsidP="0066089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1/2</w:t>
            </w:r>
            <w:r w:rsidR="004F39D0" w:rsidRPr="006608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F39D0" w:rsidRPr="00660897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  <w:p w14:paraId="5D27A355" w14:textId="6A89361A" w:rsidR="00472658" w:rsidRPr="00660897" w:rsidRDefault="00472658" w:rsidP="0066089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</w:t>
            </w:r>
            <w:r w:rsidR="004F39D0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mutation</w:t>
            </w:r>
          </w:p>
          <w:p w14:paraId="54B1CA6C" w14:textId="7E4FBC6F" w:rsidR="00472658" w:rsidRPr="00660897" w:rsidRDefault="00472658" w:rsidP="006608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MDS-related genes</w:t>
            </w:r>
            <w:r w:rsidR="0066089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4F39D0" w:rsidRPr="00660897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  <w:p w14:paraId="43AF6335" w14:textId="647F267A" w:rsidR="00472658" w:rsidRPr="00660897" w:rsidRDefault="00472658" w:rsidP="00660897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-TKD</w:t>
            </w:r>
            <w:r w:rsidR="004F39D0" w:rsidRPr="006608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4F39D0" w:rsidRPr="00660897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  <w:p w14:paraId="03E83747" w14:textId="19F0827C" w:rsidR="00472658" w:rsidRPr="00660897" w:rsidRDefault="00472658" w:rsidP="006608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TA2 </w:t>
            </w:r>
            <w:bookmarkStart w:id="0" w:name="OLE_LINK1"/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  <w:bookmarkEnd w:id="0"/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E9D45AD" w14:textId="082B0A6C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947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.043)</w:t>
            </w:r>
          </w:p>
          <w:p w14:paraId="72870876" w14:textId="763B89BA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117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2.101)</w:t>
            </w:r>
          </w:p>
          <w:p w14:paraId="415C9891" w14:textId="651FA31F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31395" w:rsidRPr="00660897">
              <w:rPr>
                <w:rFonts w:ascii="Times New Roman" w:hAnsi="Times New Roman" w:cs="Times New Roman"/>
                <w:sz w:val="24"/>
                <w:szCs w:val="24"/>
              </w:rPr>
              <w:t>009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31395" w:rsidRPr="00660897"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31395" w:rsidRPr="00660897"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855DCB4" w14:textId="09C1D486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1395" w:rsidRPr="00660897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31395" w:rsidRPr="00660897">
              <w:rPr>
                <w:rFonts w:ascii="Times New Roman" w:hAnsi="Times New Roman" w:cs="Times New Roman"/>
                <w:sz w:val="24"/>
                <w:szCs w:val="24"/>
              </w:rPr>
              <w:t>987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31395" w:rsidRPr="00660897">
              <w:rPr>
                <w:rFonts w:ascii="Times New Roman" w:hAnsi="Times New Roman" w:cs="Times New Roman"/>
                <w:sz w:val="24"/>
                <w:szCs w:val="24"/>
              </w:rPr>
              <w:t>1.007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10099B1" w14:textId="6C02E09C" w:rsidR="00472658" w:rsidRPr="00660897" w:rsidRDefault="00B31395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F14ECE5" w14:textId="456FA8E6" w:rsidR="00472658" w:rsidRPr="00660897" w:rsidRDefault="00092995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  <w:r w:rsidR="00472658" w:rsidRPr="006608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0D105F9" w14:textId="67AF4C81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.019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981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.059)</w:t>
            </w:r>
          </w:p>
          <w:p w14:paraId="4DDF1A2A" w14:textId="4B16DF9B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967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.027)</w:t>
            </w:r>
          </w:p>
          <w:p w14:paraId="02FBAF01" w14:textId="478D28FB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081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5.530)</w:t>
            </w:r>
          </w:p>
          <w:p w14:paraId="0C756281" w14:textId="0D69FFB3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2.266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457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1.237)</w:t>
            </w:r>
          </w:p>
          <w:p w14:paraId="0E5097A1" w14:textId="368339B0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.468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363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5.937)</w:t>
            </w:r>
          </w:p>
          <w:p w14:paraId="44D5BEC4" w14:textId="6348EF99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182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3.234)</w:t>
            </w:r>
          </w:p>
          <w:p w14:paraId="57511D72" w14:textId="001CB88C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2.413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575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0.131)</w:t>
            </w:r>
          </w:p>
          <w:p w14:paraId="5DE38C7B" w14:textId="68E07EEA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.537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0.366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6.463)</w:t>
            </w:r>
          </w:p>
          <w:p w14:paraId="48F8A363" w14:textId="0771CFB9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9.944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2.369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41.73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5A0F3B2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  <w:p w14:paraId="0AB1A844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  <w:p w14:paraId="5C90FFCF" w14:textId="27C7C567" w:rsidR="00472658" w:rsidRPr="00660897" w:rsidRDefault="00472658" w:rsidP="002C4A0E">
            <w:pPr>
              <w:tabs>
                <w:tab w:val="left" w:pos="3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1395" w:rsidRPr="00660897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  <w:p w14:paraId="41B29080" w14:textId="5219546C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31395" w:rsidRPr="00660897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  <w:p w14:paraId="7A5E5257" w14:textId="7266088D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31395" w:rsidRPr="0066089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0F89DDA0" w14:textId="28195D7D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92995" w:rsidRPr="00660897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  <w:p w14:paraId="37080D15" w14:textId="0D87694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  <w:p w14:paraId="4AEA9CD2" w14:textId="1EDE906D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  <w:p w14:paraId="258EF4FD" w14:textId="3DECFA4F" w:rsidR="00472658" w:rsidRPr="00660897" w:rsidRDefault="00472658" w:rsidP="002C4A0E">
            <w:pPr>
              <w:tabs>
                <w:tab w:val="left" w:pos="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  <w:p w14:paraId="7859596F" w14:textId="474B7DD1" w:rsidR="00472658" w:rsidRPr="00660897" w:rsidRDefault="00472658" w:rsidP="002C4A0E">
            <w:pPr>
              <w:tabs>
                <w:tab w:val="left" w:pos="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  <w:p w14:paraId="16C8FB20" w14:textId="3626A1F4" w:rsidR="00472658" w:rsidRPr="00660897" w:rsidRDefault="00472658" w:rsidP="002C4A0E">
            <w:pPr>
              <w:tabs>
                <w:tab w:val="left" w:pos="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  <w:p w14:paraId="3756C195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</w:p>
          <w:p w14:paraId="164D4B7F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  <w:p w14:paraId="33D266D4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  <w:p w14:paraId="37FE2EC0" w14:textId="22EEC9F2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D5450F2" w14:textId="10B07907" w:rsidR="003468AF" w:rsidRPr="00660897" w:rsidRDefault="003468AF" w:rsidP="002C4A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6B21B8C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D79636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AA72FA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09C71A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7E1AC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96A4A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3F5473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7A920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0194D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176F4D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1585A9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57013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994DEA" w14:textId="4574786A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8.366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1.302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53.748)</w:t>
            </w:r>
          </w:p>
          <w:p w14:paraId="4B4EC8A6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745C73" w14:textId="203C58C5" w:rsidR="003468AF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25.573</w:t>
            </w:r>
            <w:r w:rsidR="002C4A0E" w:rsidRPr="006608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(4.136,</w:t>
            </w:r>
            <w:r w:rsidR="008C2F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158.124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30B80F2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5E7D3C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F73EEA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3561DC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F8205E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EA21F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E4F49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547D0E" w14:textId="77777777" w:rsidR="00472658" w:rsidRPr="00660897" w:rsidRDefault="00472658" w:rsidP="002C4A0E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4E849C" w14:textId="77777777" w:rsidR="00472658" w:rsidRPr="00660897" w:rsidRDefault="00472658" w:rsidP="002C4A0E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23EB3" w14:textId="77777777" w:rsidR="00472658" w:rsidRPr="00660897" w:rsidRDefault="00472658" w:rsidP="002C4A0E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C0D68" w14:textId="77777777" w:rsidR="00472658" w:rsidRPr="00660897" w:rsidRDefault="00472658" w:rsidP="002C4A0E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4B00FD" w14:textId="77777777" w:rsidR="00472658" w:rsidRPr="00660897" w:rsidRDefault="00472658" w:rsidP="002C4A0E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1A8D9" w14:textId="77777777" w:rsidR="00472658" w:rsidRPr="00660897" w:rsidRDefault="00472658" w:rsidP="002C4A0E">
            <w:pPr>
              <w:tabs>
                <w:tab w:val="left" w:pos="52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  <w:p w14:paraId="62677CD9" w14:textId="77777777" w:rsidR="00472658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8F958E" w14:textId="37E697D2" w:rsidR="003468AF" w:rsidRPr="00660897" w:rsidRDefault="00472658" w:rsidP="002C4A0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89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6AE4FE9" w14:textId="2476E538" w:rsidR="00212B79" w:rsidRPr="00660897" w:rsidRDefault="002C4A0E">
      <w:pPr>
        <w:rPr>
          <w:rFonts w:ascii="Times New Roman" w:hAnsi="Times New Roman" w:cs="Times New Roman"/>
          <w:sz w:val="24"/>
          <w:szCs w:val="24"/>
        </w:rPr>
      </w:pPr>
      <w:r w:rsidRPr="00660897">
        <w:rPr>
          <w:rFonts w:ascii="Times New Roman" w:hAnsi="Times New Roman" w:cs="Times New Roman"/>
          <w:sz w:val="24"/>
          <w:szCs w:val="24"/>
        </w:rPr>
        <w:t xml:space="preserve">Table S7. </w:t>
      </w:r>
      <w:bookmarkStart w:id="1" w:name="_Hlk172405431"/>
      <w:r w:rsidRPr="00660897">
        <w:rPr>
          <w:rFonts w:ascii="Times New Roman" w:hAnsi="Times New Roman" w:cs="Times New Roman"/>
          <w:sz w:val="24"/>
          <w:szCs w:val="24"/>
        </w:rPr>
        <w:t>Univariate</w:t>
      </w:r>
      <w:r w:rsidR="00A939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0897">
        <w:rPr>
          <w:rFonts w:ascii="Times New Roman" w:hAnsi="Times New Roman" w:cs="Times New Roman"/>
          <w:sz w:val="24"/>
          <w:szCs w:val="24"/>
        </w:rPr>
        <w:t xml:space="preserve">and </w:t>
      </w:r>
      <w:r w:rsidR="00A9399A">
        <w:rPr>
          <w:rFonts w:ascii="Times New Roman" w:hAnsi="Times New Roman" w:cs="Times New Roman" w:hint="eastAsia"/>
          <w:sz w:val="24"/>
          <w:szCs w:val="24"/>
        </w:rPr>
        <w:t>m</w:t>
      </w:r>
      <w:r w:rsidRPr="00660897">
        <w:rPr>
          <w:rFonts w:ascii="Times New Roman" w:hAnsi="Times New Roman" w:cs="Times New Roman"/>
          <w:sz w:val="24"/>
          <w:szCs w:val="24"/>
        </w:rPr>
        <w:t>ultivariate Cox</w:t>
      </w:r>
      <w:r w:rsidR="003B66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0897">
        <w:rPr>
          <w:rFonts w:ascii="Times New Roman" w:hAnsi="Times New Roman" w:cs="Times New Roman"/>
          <w:sz w:val="24"/>
          <w:szCs w:val="24"/>
        </w:rPr>
        <w:t>regression analys</w:t>
      </w:r>
      <w:r w:rsidR="00A9399A">
        <w:rPr>
          <w:rFonts w:ascii="Times New Roman" w:hAnsi="Times New Roman" w:cs="Times New Roman" w:hint="eastAsia"/>
          <w:sz w:val="24"/>
          <w:szCs w:val="24"/>
        </w:rPr>
        <w:t>es</w:t>
      </w:r>
      <w:r w:rsidRPr="00660897">
        <w:rPr>
          <w:rFonts w:ascii="Times New Roman" w:hAnsi="Times New Roman" w:cs="Times New Roman"/>
          <w:sz w:val="24"/>
          <w:szCs w:val="24"/>
        </w:rPr>
        <w:t xml:space="preserve"> of OS in </w:t>
      </w:r>
      <w:r w:rsidRPr="00660897">
        <w:rPr>
          <w:rFonts w:ascii="Times New Roman" w:hAnsi="Times New Roman" w:cs="Times New Roman"/>
          <w:i/>
          <w:iCs/>
          <w:sz w:val="24"/>
          <w:szCs w:val="24"/>
        </w:rPr>
        <w:t>NPM1</w:t>
      </w:r>
      <w:r w:rsidRPr="00660897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r w:rsidRPr="00660897">
        <w:rPr>
          <w:rFonts w:ascii="Times New Roman" w:hAnsi="Times New Roman" w:cs="Times New Roman"/>
          <w:sz w:val="24"/>
          <w:szCs w:val="24"/>
        </w:rPr>
        <w:t xml:space="preserve"> patients</w:t>
      </w:r>
      <w:bookmarkEnd w:id="1"/>
      <w:r w:rsidRPr="00660897">
        <w:rPr>
          <w:rFonts w:ascii="Times New Roman" w:hAnsi="Times New Roman" w:cs="Times New Roman"/>
          <w:sz w:val="24"/>
          <w:szCs w:val="24"/>
        </w:rPr>
        <w:t xml:space="preserve"> (n=91).</w:t>
      </w:r>
    </w:p>
    <w:p w14:paraId="6D1839D2" w14:textId="0AAC9001" w:rsidR="002C4A0E" w:rsidRPr="002F4CAB" w:rsidRDefault="002F4CAB" w:rsidP="002F4CAB">
      <w:pPr>
        <w:ind w:leftChars="-675" w:left="-1418" w:rightChars="-94" w:right="-19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2F4CAB">
        <w:rPr>
          <w:rFonts w:ascii="Times New Roman" w:hAnsi="Times New Roman" w:cs="Times New Roman"/>
          <w:sz w:val="24"/>
          <w:szCs w:val="24"/>
        </w:rPr>
        <w:t xml:space="preserve">ge, WBC count, </w:t>
      </w:r>
      <w:r w:rsidR="001C6CFB">
        <w:rPr>
          <w:rFonts w:ascii="Times New Roman" w:hAnsi="Times New Roman" w:cs="Times New Roman" w:hint="eastAsia"/>
          <w:sz w:val="24"/>
          <w:szCs w:val="24"/>
        </w:rPr>
        <w:t>p</w:t>
      </w:r>
      <w:r w:rsidRPr="002F4CAB">
        <w:rPr>
          <w:rFonts w:ascii="Times New Roman" w:hAnsi="Times New Roman" w:cs="Times New Roman"/>
          <w:sz w:val="24"/>
          <w:szCs w:val="24"/>
        </w:rPr>
        <w:t xml:space="preserve">latelet count, </w:t>
      </w:r>
      <w:r w:rsidR="001C6CFB">
        <w:rPr>
          <w:rFonts w:ascii="Times New Roman" w:hAnsi="Times New Roman" w:cs="Times New Roman" w:hint="eastAsia"/>
          <w:sz w:val="24"/>
          <w:szCs w:val="24"/>
        </w:rPr>
        <w:t>h</w:t>
      </w:r>
      <w:r w:rsidRPr="002F4CAB">
        <w:rPr>
          <w:rFonts w:ascii="Times New Roman" w:hAnsi="Times New Roman" w:cs="Times New Roman"/>
          <w:sz w:val="24"/>
          <w:szCs w:val="24"/>
        </w:rPr>
        <w:t>emoglobin</w:t>
      </w:r>
      <w:r w:rsidR="001C6CFB">
        <w:rPr>
          <w:rFonts w:ascii="Times New Roman" w:hAnsi="Times New Roman" w:cs="Times New Roman" w:hint="eastAsia"/>
          <w:sz w:val="24"/>
          <w:szCs w:val="24"/>
        </w:rPr>
        <w:t xml:space="preserve"> level</w:t>
      </w:r>
      <w:r w:rsidRPr="002F4CAB">
        <w:rPr>
          <w:rFonts w:ascii="Times New Roman" w:hAnsi="Times New Roman" w:cs="Times New Roman"/>
          <w:sz w:val="24"/>
          <w:szCs w:val="24"/>
        </w:rPr>
        <w:t>, LDH</w:t>
      </w:r>
      <w:r w:rsidR="001C6CFB">
        <w:rPr>
          <w:rFonts w:ascii="Times New Roman" w:hAnsi="Times New Roman" w:cs="Times New Roman" w:hint="eastAsia"/>
          <w:sz w:val="24"/>
          <w:szCs w:val="24"/>
        </w:rPr>
        <w:t xml:space="preserve"> level</w:t>
      </w:r>
      <w:r w:rsidRPr="002F4CAB">
        <w:rPr>
          <w:rFonts w:ascii="Times New Roman" w:hAnsi="Times New Roman" w:cs="Times New Roman"/>
          <w:sz w:val="24"/>
          <w:szCs w:val="24"/>
        </w:rPr>
        <w:t>, BM blasts percentages, PB blasts percentag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6439"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86439">
        <w:rPr>
          <w:rFonts w:ascii="Times New Roman" w:hAnsi="Times New Roman" w:cs="Times New Roman" w:hint="eastAsia"/>
          <w:sz w:val="24"/>
          <w:szCs w:val="24"/>
        </w:rPr>
        <w:t xml:space="preserve">analyzed as </w:t>
      </w:r>
      <w:r>
        <w:rPr>
          <w:rFonts w:ascii="Times New Roman" w:hAnsi="Times New Roman" w:cs="Times New Roman" w:hint="eastAsia"/>
          <w:sz w:val="24"/>
          <w:szCs w:val="24"/>
        </w:rPr>
        <w:t>continu</w:t>
      </w:r>
      <w:r w:rsidR="00186439">
        <w:rPr>
          <w:rFonts w:ascii="Times New Roman" w:hAnsi="Times New Roman" w:cs="Times New Roman" w:hint="eastAsia"/>
          <w:sz w:val="24"/>
          <w:szCs w:val="24"/>
        </w:rPr>
        <w:t>ous</w:t>
      </w:r>
      <w:r>
        <w:rPr>
          <w:rFonts w:ascii="Times New Roman" w:hAnsi="Times New Roman" w:cs="Times New Roman" w:hint="eastAsia"/>
          <w:sz w:val="24"/>
          <w:szCs w:val="24"/>
        </w:rPr>
        <w:t xml:space="preserve"> variables</w:t>
      </w:r>
      <w:r w:rsidRPr="002F4CAB">
        <w:rPr>
          <w:rFonts w:ascii="Times New Roman" w:hAnsi="Times New Roman" w:cs="Times New Roman"/>
          <w:sz w:val="24"/>
          <w:szCs w:val="24"/>
        </w:rPr>
        <w:t xml:space="preserve">. Variables with a </w:t>
      </w:r>
      <w:r w:rsidRPr="002F4CA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F4CAB">
        <w:rPr>
          <w:rFonts w:ascii="Times New Roman" w:hAnsi="Times New Roman" w:cs="Times New Roman"/>
          <w:sz w:val="24"/>
          <w:szCs w:val="24"/>
        </w:rPr>
        <w:t xml:space="preserve">-value of less than 0.5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1C6CFB">
        <w:rPr>
          <w:rFonts w:ascii="Times New Roman" w:hAnsi="Times New Roman" w:cs="Times New Roman" w:hint="eastAsia"/>
          <w:sz w:val="24"/>
          <w:szCs w:val="24"/>
        </w:rPr>
        <w:t>u</w:t>
      </w:r>
      <w:r w:rsidRPr="00660897">
        <w:rPr>
          <w:rFonts w:ascii="Times New Roman" w:hAnsi="Times New Roman" w:cs="Times New Roman"/>
          <w:sz w:val="24"/>
          <w:szCs w:val="24"/>
        </w:rPr>
        <w:t>nivariate</w:t>
      </w:r>
      <w:r w:rsidRPr="002F4CAB">
        <w:rPr>
          <w:rFonts w:ascii="Times New Roman" w:hAnsi="Times New Roman" w:cs="Times New Roman"/>
          <w:sz w:val="24"/>
          <w:szCs w:val="24"/>
        </w:rPr>
        <w:t xml:space="preserve"> Cox</w:t>
      </w:r>
      <w:r w:rsidR="001C6C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4CAB">
        <w:rPr>
          <w:rFonts w:ascii="Times New Roman" w:hAnsi="Times New Roman" w:cs="Times New Roman"/>
          <w:sz w:val="24"/>
          <w:szCs w:val="24"/>
        </w:rPr>
        <w:t xml:space="preserve">regression analysis were </w:t>
      </w:r>
      <w:r w:rsidR="004131D9">
        <w:rPr>
          <w:rFonts w:ascii="Times New Roman" w:hAnsi="Times New Roman" w:cs="Times New Roman" w:hint="eastAsia"/>
          <w:sz w:val="24"/>
          <w:szCs w:val="24"/>
        </w:rPr>
        <w:t xml:space="preserve">selected for </w:t>
      </w:r>
      <w:r w:rsidRPr="002F4CAB">
        <w:rPr>
          <w:rFonts w:ascii="Times New Roman" w:hAnsi="Times New Roman" w:cs="Times New Roman"/>
          <w:sz w:val="24"/>
          <w:szCs w:val="24"/>
        </w:rPr>
        <w:t>inclu</w:t>
      </w:r>
      <w:r w:rsidR="004131D9">
        <w:rPr>
          <w:rFonts w:ascii="Times New Roman" w:hAnsi="Times New Roman" w:cs="Times New Roman" w:hint="eastAsia"/>
          <w:sz w:val="24"/>
          <w:szCs w:val="24"/>
        </w:rPr>
        <w:t>sion</w:t>
      </w:r>
      <w:r w:rsidRPr="002F4CAB">
        <w:rPr>
          <w:rFonts w:ascii="Times New Roman" w:hAnsi="Times New Roman" w:cs="Times New Roman"/>
          <w:sz w:val="24"/>
          <w:szCs w:val="24"/>
        </w:rPr>
        <w:t xml:space="preserve"> in the </w:t>
      </w:r>
      <w:r w:rsidR="001C6CFB">
        <w:rPr>
          <w:rFonts w:ascii="Times New Roman" w:hAnsi="Times New Roman" w:cs="Times New Roman" w:hint="eastAsia"/>
          <w:sz w:val="24"/>
          <w:szCs w:val="24"/>
        </w:rPr>
        <w:t>m</w:t>
      </w:r>
      <w:r w:rsidRPr="002F4CAB">
        <w:rPr>
          <w:rFonts w:ascii="Times New Roman" w:hAnsi="Times New Roman" w:cs="Times New Roman"/>
          <w:sz w:val="24"/>
          <w:szCs w:val="24"/>
        </w:rPr>
        <w:t>ultivariable Cox</w:t>
      </w:r>
      <w:r w:rsidR="001C6C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4CAB">
        <w:rPr>
          <w:rFonts w:ascii="Times New Roman" w:hAnsi="Times New Roman" w:cs="Times New Roman"/>
          <w:sz w:val="24"/>
          <w:szCs w:val="24"/>
        </w:rPr>
        <w:t xml:space="preserve">regression analysis. The optimal combination of covariates for </w:t>
      </w:r>
      <w:r w:rsidR="001C6CFB">
        <w:rPr>
          <w:rFonts w:ascii="Times New Roman" w:hAnsi="Times New Roman" w:cs="Times New Roman" w:hint="eastAsia"/>
          <w:sz w:val="24"/>
          <w:szCs w:val="24"/>
        </w:rPr>
        <w:t>m</w:t>
      </w:r>
      <w:r w:rsidR="00B53BD3" w:rsidRPr="002F4CAB">
        <w:rPr>
          <w:rFonts w:ascii="Times New Roman" w:hAnsi="Times New Roman" w:cs="Times New Roman"/>
          <w:sz w:val="24"/>
          <w:szCs w:val="24"/>
        </w:rPr>
        <w:t xml:space="preserve">ultivariable </w:t>
      </w:r>
      <w:r w:rsidR="001C6CFB">
        <w:rPr>
          <w:rFonts w:ascii="Times New Roman" w:hAnsi="Times New Roman" w:cs="Times New Roman" w:hint="eastAsia"/>
          <w:sz w:val="24"/>
          <w:szCs w:val="24"/>
        </w:rPr>
        <w:t>C</w:t>
      </w:r>
      <w:r w:rsidRPr="002F4CAB">
        <w:rPr>
          <w:rFonts w:ascii="Times New Roman" w:hAnsi="Times New Roman" w:cs="Times New Roman"/>
          <w:sz w:val="24"/>
          <w:szCs w:val="24"/>
        </w:rPr>
        <w:t>ox</w:t>
      </w:r>
      <w:r w:rsidR="001C6C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4CAB">
        <w:rPr>
          <w:rFonts w:ascii="Times New Roman" w:hAnsi="Times New Roman" w:cs="Times New Roman"/>
          <w:sz w:val="24"/>
          <w:szCs w:val="24"/>
        </w:rPr>
        <w:t>regression was determined via a stepwise selection procedure.</w:t>
      </w:r>
    </w:p>
    <w:sectPr w:rsidR="002C4A0E" w:rsidRPr="002F4CAB" w:rsidSect="00E268A4">
      <w:headerReference w:type="default" r:id="rId6"/>
      <w:pgSz w:w="11906" w:h="16838"/>
      <w:pgMar w:top="1418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A67E76" w14:textId="77777777" w:rsidR="00A53BA4" w:rsidRDefault="00A53BA4" w:rsidP="00374718">
      <w:pPr>
        <w:rPr>
          <w:rFonts w:hint="eastAsia"/>
        </w:rPr>
      </w:pPr>
      <w:r>
        <w:separator/>
      </w:r>
    </w:p>
  </w:endnote>
  <w:endnote w:type="continuationSeparator" w:id="0">
    <w:p w14:paraId="07194EDC" w14:textId="77777777" w:rsidR="00A53BA4" w:rsidRDefault="00A53BA4" w:rsidP="003747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5BDEF5" w14:textId="77777777" w:rsidR="00A53BA4" w:rsidRDefault="00A53BA4" w:rsidP="00374718">
      <w:pPr>
        <w:rPr>
          <w:rFonts w:hint="eastAsia"/>
        </w:rPr>
      </w:pPr>
      <w:r>
        <w:separator/>
      </w:r>
    </w:p>
  </w:footnote>
  <w:footnote w:type="continuationSeparator" w:id="0">
    <w:p w14:paraId="56649951" w14:textId="77777777" w:rsidR="00A53BA4" w:rsidRDefault="00A53BA4" w:rsidP="0037471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04037885"/>
      <w:docPartObj>
        <w:docPartGallery w:val="Page Numbers (Top of Page)"/>
        <w:docPartUnique/>
      </w:docPartObj>
    </w:sdtPr>
    <w:sdtContent>
      <w:p w14:paraId="32528300" w14:textId="0173DAF2" w:rsidR="002C4A0E" w:rsidRDefault="002C4A0E">
        <w:pPr>
          <w:pStyle w:val="a3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92C0929" w14:textId="77777777" w:rsidR="002C4A0E" w:rsidRDefault="002C4A0E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B79"/>
    <w:rsid w:val="000177E6"/>
    <w:rsid w:val="000251E7"/>
    <w:rsid w:val="00045D98"/>
    <w:rsid w:val="00083234"/>
    <w:rsid w:val="00092995"/>
    <w:rsid w:val="000B70E8"/>
    <w:rsid w:val="000C1256"/>
    <w:rsid w:val="00110CD9"/>
    <w:rsid w:val="00143027"/>
    <w:rsid w:val="00186439"/>
    <w:rsid w:val="001C6CFB"/>
    <w:rsid w:val="001D3927"/>
    <w:rsid w:val="00212B79"/>
    <w:rsid w:val="002416F5"/>
    <w:rsid w:val="00262012"/>
    <w:rsid w:val="00281588"/>
    <w:rsid w:val="002C4A0E"/>
    <w:rsid w:val="002C6C3E"/>
    <w:rsid w:val="002F4CAB"/>
    <w:rsid w:val="00306C33"/>
    <w:rsid w:val="003468AF"/>
    <w:rsid w:val="0036588F"/>
    <w:rsid w:val="00374718"/>
    <w:rsid w:val="003813E5"/>
    <w:rsid w:val="003B6676"/>
    <w:rsid w:val="003C20B2"/>
    <w:rsid w:val="003D065D"/>
    <w:rsid w:val="003E7341"/>
    <w:rsid w:val="004131D9"/>
    <w:rsid w:val="004159E9"/>
    <w:rsid w:val="00415B65"/>
    <w:rsid w:val="00416A0F"/>
    <w:rsid w:val="00452CBD"/>
    <w:rsid w:val="00472658"/>
    <w:rsid w:val="004A743F"/>
    <w:rsid w:val="004F39D0"/>
    <w:rsid w:val="00513958"/>
    <w:rsid w:val="0051744F"/>
    <w:rsid w:val="005258D9"/>
    <w:rsid w:val="00567531"/>
    <w:rsid w:val="0057028E"/>
    <w:rsid w:val="005B08D4"/>
    <w:rsid w:val="005D2F5B"/>
    <w:rsid w:val="005E7F9E"/>
    <w:rsid w:val="005F0372"/>
    <w:rsid w:val="00621507"/>
    <w:rsid w:val="00660897"/>
    <w:rsid w:val="00677767"/>
    <w:rsid w:val="006A67D9"/>
    <w:rsid w:val="00790662"/>
    <w:rsid w:val="007E0CA5"/>
    <w:rsid w:val="00803392"/>
    <w:rsid w:val="008C2FEA"/>
    <w:rsid w:val="008D1CF3"/>
    <w:rsid w:val="008F6E51"/>
    <w:rsid w:val="00935E5C"/>
    <w:rsid w:val="00950F60"/>
    <w:rsid w:val="00993980"/>
    <w:rsid w:val="009B3B95"/>
    <w:rsid w:val="009B4431"/>
    <w:rsid w:val="00A052D6"/>
    <w:rsid w:val="00A53BA4"/>
    <w:rsid w:val="00A9399A"/>
    <w:rsid w:val="00AF1118"/>
    <w:rsid w:val="00AF5B35"/>
    <w:rsid w:val="00B31395"/>
    <w:rsid w:val="00B53BD3"/>
    <w:rsid w:val="00B84A2C"/>
    <w:rsid w:val="00B96183"/>
    <w:rsid w:val="00BA63C1"/>
    <w:rsid w:val="00BF1B5F"/>
    <w:rsid w:val="00C129FA"/>
    <w:rsid w:val="00C30104"/>
    <w:rsid w:val="00D416FF"/>
    <w:rsid w:val="00D45208"/>
    <w:rsid w:val="00D67ED5"/>
    <w:rsid w:val="00DC24FF"/>
    <w:rsid w:val="00E255D5"/>
    <w:rsid w:val="00E268A4"/>
    <w:rsid w:val="00E621A5"/>
    <w:rsid w:val="00EE327F"/>
    <w:rsid w:val="00EF6BFE"/>
    <w:rsid w:val="00FA5EDB"/>
    <w:rsid w:val="00FA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7F60B"/>
  <w15:chartTrackingRefBased/>
  <w15:docId w15:val="{07BA9C75-6EE3-4D5B-BF85-C978E0C9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7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718"/>
    <w:rPr>
      <w:sz w:val="18"/>
      <w:szCs w:val="18"/>
    </w:rPr>
  </w:style>
  <w:style w:type="table" w:styleId="a7">
    <w:name w:val="Table Grid"/>
    <w:basedOn w:val="a1"/>
    <w:uiPriority w:val="39"/>
    <w:rsid w:val="00374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883268@qq.com</dc:creator>
  <cp:keywords/>
  <dc:description/>
  <cp:lastModifiedBy>1158883268@qq.com</cp:lastModifiedBy>
  <cp:revision>51</cp:revision>
  <dcterms:created xsi:type="dcterms:W3CDTF">2024-07-06T02:58:00Z</dcterms:created>
  <dcterms:modified xsi:type="dcterms:W3CDTF">2024-07-20T14:04:00Z</dcterms:modified>
</cp:coreProperties>
</file>